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039" w:rsidRDefault="00307039" w:rsidP="00307039">
      <w:pPr>
        <w:pStyle w:val="Overskrift3"/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pplementary table: 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Overview of studies information needs among (A</w:t>
      </w:r>
      <w:proofErr w:type="gram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)YACSs</w:t>
      </w:r>
      <w:proofErr w:type="gram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</w:t>
      </w:r>
    </w:p>
    <w:tbl>
      <w:tblPr>
        <w:tblW w:w="9495" w:type="dxa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708"/>
        <w:gridCol w:w="1276"/>
        <w:gridCol w:w="851"/>
        <w:gridCol w:w="1275"/>
        <w:gridCol w:w="3968"/>
      </w:tblGrid>
      <w:tr w:rsidR="00307039" w:rsidTr="00307039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6B0A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Author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Yea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6B0A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6B0A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Agegrou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6B0A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Age at surve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6B0A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diagnos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6B0A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Unmet needs</w:t>
            </w:r>
          </w:p>
        </w:tc>
      </w:tr>
      <w:tr w:rsidR="00307039" w:rsidTr="00307039">
        <w:trPr>
          <w:trHeight w:val="300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Zebra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et al. 2007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8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YACS (15-35)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-39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&gt;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år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  <w:noWrap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07039" w:rsidTr="00307039">
        <w:trPr>
          <w:trHeight w:val="300"/>
        </w:trPr>
        <w:tc>
          <w:tcPr>
            <w:tcW w:w="1418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Zebra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B. 2008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YACS (15-35)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-4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/>
            </w:pP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formation needs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iet/nutrition: 89 % in need, 46 % unmet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xercise: 86 % in need, 49 % unmet</w:t>
            </w:r>
          </w:p>
        </w:tc>
      </w:tr>
      <w:tr w:rsidR="00307039" w:rsidTr="00307039">
        <w:trPr>
          <w:trHeight w:val="300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Zebra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B. 2009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7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YACS (15-35)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-39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Mean 4.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år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formation needs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iet/nutrition: 80 % in need, 51 % unmet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xercise: 79 % in need, 53 % unmet</w:t>
            </w:r>
          </w:p>
        </w:tc>
      </w:tr>
      <w:tr w:rsidR="00307039" w:rsidTr="00307039">
        <w:trPr>
          <w:trHeight w:val="300"/>
        </w:trPr>
        <w:tc>
          <w:tcPr>
            <w:tcW w:w="1418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Keegan et al. 2012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2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YACS (15-39)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AYA HOPE)</w:t>
            </w:r>
          </w:p>
        </w:tc>
        <w:tc>
          <w:tcPr>
            <w:tcW w:w="851" w:type="dxa"/>
            <w:shd w:val="clear" w:color="auto" w:fill="FFFFFF" w:themeFill="background1"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edian 11 months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b-NO"/>
              </w:rPr>
              <w:t>Information: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gt;50% unmet info needs on cancer and treatment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 % unmet info needs on nutrition and diet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2 % unmet info needs on staying physically fit or getting exercise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b-NO"/>
              </w:rPr>
              <w:t>Services: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5 % unmet needs support groups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8 % unmet needs physical or occupational therapist for rehabilitation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56 % unmet needs psychiatrist, psychologist, social worker or mental health worker </w:t>
            </w:r>
          </w:p>
        </w:tc>
      </w:tr>
      <w:tr w:rsidR="00307039" w:rsidTr="00307039">
        <w:trPr>
          <w:trHeight w:val="300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mith et al 2013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AYACS 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AYA HOPE)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-39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-14 months</w:t>
            </w:r>
          </w:p>
        </w:tc>
        <w:tc>
          <w:tcPr>
            <w:tcW w:w="3969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ervices: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% unmet need for at least one service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ost common unmet needs: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 % financial service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 % mental health service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 % support group service</w:t>
            </w:r>
          </w:p>
        </w:tc>
      </w:tr>
      <w:tr w:rsidR="00307039" w:rsidTr="00307039">
        <w:trPr>
          <w:trHeight w:val="300"/>
        </w:trPr>
        <w:tc>
          <w:tcPr>
            <w:tcW w:w="1418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Zebra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et al 2014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YACS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-3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16 months 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formation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gt;50 % unmet exercise information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gt;50 % diet/nutrition information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unseling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gt;45 % champs, retreats, social programs</w:t>
            </w:r>
          </w:p>
        </w:tc>
      </w:tr>
      <w:tr w:rsidR="00307039" w:rsidTr="00307039">
        <w:trPr>
          <w:trHeight w:val="300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eRou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et al 2015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YACS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-39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edian 11 months</w:t>
            </w:r>
          </w:p>
        </w:tc>
        <w:tc>
          <w:tcPr>
            <w:tcW w:w="3969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formation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8% high level of information needs (9-13 unmet needs)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9% medium level of information needs(4-8 unmet needs)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% low level of information needs (0-3 unmet needs)</w:t>
            </w:r>
          </w:p>
        </w:tc>
      </w:tr>
      <w:tr w:rsidR="00307039" w:rsidTr="00307039">
        <w:trPr>
          <w:trHeight w:val="300"/>
        </w:trPr>
        <w:tc>
          <w:tcPr>
            <w:tcW w:w="1418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Shay et al 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17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9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YACS</w:t>
            </w:r>
          </w:p>
        </w:tc>
        <w:tc>
          <w:tcPr>
            <w:tcW w:w="851" w:type="dxa"/>
            <w:shd w:val="clear" w:color="auto" w:fill="FFFFFF" w:themeFill="background1"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9 % &gt;5 years</w:t>
            </w:r>
          </w:p>
        </w:tc>
        <w:tc>
          <w:tcPr>
            <w:tcW w:w="3969" w:type="dxa"/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formation needs unmet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8 % Late-effects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 % Fertility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ecurrence concerns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amily risk of cancer concerns</w:t>
            </w:r>
          </w:p>
        </w:tc>
      </w:tr>
      <w:tr w:rsidR="00307039" w:rsidTr="00307039">
        <w:trPr>
          <w:trHeight w:val="300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hristen et al. 2018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YACS (16-25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gt;5år</w:t>
            </w:r>
          </w:p>
        </w:tc>
        <w:tc>
          <w:tcPr>
            <w:tcW w:w="3969" w:type="dxa"/>
            <w:shd w:val="clear" w:color="auto" w:fill="D9D9D9" w:themeFill="background1" w:themeFillShade="D9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urrent Information needs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8 % disease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6 % treatment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1 % follow-up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9 % late-effects</w:t>
            </w:r>
          </w:p>
        </w:tc>
      </w:tr>
      <w:tr w:rsidR="00307039" w:rsidTr="003070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CCarth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et al 201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YACS (15-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lt; 24 month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formation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% unmet info needs on long-term effects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 % unmet info needs on nutrition and diet</w:t>
            </w:r>
          </w:p>
          <w:p w:rsidR="00307039" w:rsidRDefault="00307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32 % unmet info needs on staying physically f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>or getting exercise</w:t>
            </w:r>
          </w:p>
        </w:tc>
      </w:tr>
    </w:tbl>
    <w:p w:rsidR="00307039" w:rsidRDefault="00307039" w:rsidP="00307039">
      <w:pPr>
        <w:keepNext/>
        <w:keepLines/>
        <w:spacing w:after="0" w:line="480" w:lineRule="auto"/>
        <w:outlineLvl w:val="2"/>
        <w:rPr>
          <w:rFonts w:ascii="Times New Roman" w:hAnsi="Times New Roman" w:cs="Times New Roman"/>
          <w:color w:val="131413"/>
          <w:sz w:val="24"/>
          <w:szCs w:val="24"/>
        </w:rPr>
      </w:pPr>
    </w:p>
    <w:p w:rsidR="00B25E72" w:rsidRDefault="00307039"/>
    <w:sectPr w:rsidR="00B25E7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B52"/>
    <w:rsid w:val="00307039"/>
    <w:rsid w:val="00893B52"/>
    <w:rsid w:val="00944255"/>
    <w:rsid w:val="00C6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39"/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070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07039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39"/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070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07039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</dc:creator>
  <cp:keywords/>
  <dc:description/>
  <cp:lastModifiedBy>Synne</cp:lastModifiedBy>
  <cp:revision>2</cp:revision>
  <dcterms:created xsi:type="dcterms:W3CDTF">2020-12-14T11:42:00Z</dcterms:created>
  <dcterms:modified xsi:type="dcterms:W3CDTF">2020-12-14T11:42:00Z</dcterms:modified>
</cp:coreProperties>
</file>